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889" w:rsidRDefault="00827889">
      <w:r>
        <w:rPr>
          <w:b/>
        </w:rPr>
        <w:t>S</w:t>
      </w:r>
      <w:r w:rsidR="0076209A">
        <w:rPr>
          <w:b/>
        </w:rPr>
        <w:t>1</w:t>
      </w:r>
      <w:r>
        <w:rPr>
          <w:b/>
        </w:rPr>
        <w:t xml:space="preserve"> Fig</w:t>
      </w:r>
      <w:r w:rsidR="0081033F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proofErr w:type="gramStart"/>
      <w:r>
        <w:t>Comparison between total urine output in 6 hours before and after time zero in A) control group, B) diuretic group.</w:t>
      </w:r>
      <w:proofErr w:type="gramEnd"/>
    </w:p>
    <w:p w:rsidR="00827889" w:rsidRPr="00827889" w:rsidRDefault="00827889">
      <w:pPr>
        <w:rPr>
          <w:b/>
        </w:rPr>
      </w:pPr>
      <w:r w:rsidRPr="00827889">
        <w:rPr>
          <w:b/>
        </w:rPr>
        <w:t>A)</w:t>
      </w:r>
    </w:p>
    <w:p w:rsidR="00B763D1" w:rsidRDefault="00827889">
      <w:r w:rsidRPr="00827889">
        <w:rPr>
          <w:noProof/>
        </w:rPr>
        <w:drawing>
          <wp:inline distT="0" distB="0" distL="0" distR="0" wp14:anchorId="107083BA" wp14:editId="35EAF1AD">
            <wp:extent cx="3715268" cy="2772162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15268" cy="2772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7889" w:rsidRPr="00827889" w:rsidRDefault="00827889">
      <w:pPr>
        <w:rPr>
          <w:b/>
        </w:rPr>
      </w:pPr>
      <w:r w:rsidRPr="00827889">
        <w:rPr>
          <w:b/>
        </w:rPr>
        <w:t>B)</w:t>
      </w:r>
    </w:p>
    <w:p w:rsidR="00827889" w:rsidRDefault="00827889">
      <w:r>
        <w:rPr>
          <w:noProof/>
        </w:rPr>
        <w:drawing>
          <wp:inline distT="0" distB="0" distL="0" distR="0" wp14:anchorId="5D2B9EC7">
            <wp:extent cx="3715385" cy="27724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2772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27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CAnMLUzMjAyNTc1MDSyUdpeDU4uLM/DyQAqNaAC+bhucsAAAA"/>
  </w:docVars>
  <w:rsids>
    <w:rsidRoot w:val="00827889"/>
    <w:rsid w:val="002F74DA"/>
    <w:rsid w:val="006E5077"/>
    <w:rsid w:val="0076209A"/>
    <w:rsid w:val="0081033F"/>
    <w:rsid w:val="00827889"/>
    <w:rsid w:val="00B7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4</Characters>
  <Application>Microsoft Office Word</Application>
  <DocSecurity>0</DocSecurity>
  <Lines>1</Lines>
  <Paragraphs>1</Paragraphs>
  <ScaleCrop>false</ScaleCrop>
  <Company>Mayo Clinic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oush B Kashani</dc:creator>
  <cp:lastModifiedBy>Kianoush B Kashani</cp:lastModifiedBy>
  <cp:revision>5</cp:revision>
  <dcterms:created xsi:type="dcterms:W3CDTF">2019-12-24T19:50:00Z</dcterms:created>
  <dcterms:modified xsi:type="dcterms:W3CDTF">2020-01-14T16:17:00Z</dcterms:modified>
</cp:coreProperties>
</file>